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24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Table S1</w:t>
      </w:r>
      <w:r>
        <w:rPr>
          <w:rFonts w:cs="Times New Roman" w:ascii="Times New Roman" w:hAnsi="Times New Roman"/>
          <w:color w:val="000000"/>
          <w:kern w:val="0"/>
          <w:szCs w:val="21"/>
        </w:rPr>
        <w:t>: the functions in MCPerm R package (v 1.1.4).</w:t>
      </w:r>
    </w:p>
    <w:tbl>
      <w:tblPr>
        <w:tblW w:w="8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6704"/>
      </w:tblGrid>
      <w:tr>
        <w:trPr>
          <w:trHeight w:val="270" w:hRule="atLeast"/>
        </w:trPr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670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itage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mitage's trend test for the 2x3 genotype table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itage.MC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Monte Carlo permutation method for Armitage's trend test in case/control association study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itage.Trad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permutation method for Armitage's trend test in case/control association study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sq.MC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Monte Carlo permutation method for multiple chisq.test correction in case/control association study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sq.Trad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permutation test for multiple chisq.test correction in case/control association study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r.MC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Monte Carlo permutation method for multiple fisher.test correction in case/control association study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er.Trad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permutation test for multiple fisher.test correction in case/control association study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Data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type Data from GWA16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tat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tistical Allele and Genotype Frequency of the specified snp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.test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rdy-weinberg equilibrium test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2.MC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ulate p.value for Heterogeneity statistics I2 in meta analysis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2.Trad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ulate p.value for Heterogeneity statistics I2 in meta analysis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Monte Carlo permutation method for multiple test correction.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a analysis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.MC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a analysis corrected by permutation test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.Trad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a analysis corrected by permutation test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GenotypeCount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131296 genetic association studies from SZGene database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GenotypeData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type raw data for rs3131296 genetic association studies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(odd ratio) for risk_allele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.MC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Monte Carlo permutation method for multiple OR(odd ratio) test correction in case/control association study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.Trad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permutation test for multiple OR(odd ratio) test correction in case/control association study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rson_scatter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atter plot and calculate Pearson correlation coefficient for paired data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mMeta.boxplot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xplot for the result of 'meta.MCPerm' or 'meta.TradPerm'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mMeta.Hist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plot for the result of 'meta.MCPerm' or 'meta.TradPerm'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mMeta.LnOR.boxplot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xplot for the return value 'perm_LnOR' or 'perm_VARLnOR' of 'meta.MCPerm' or 'meta.TradPerm'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mMeta.LnOR.CDC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mulative distribution curve for the return value 'perm_LnOR' of 'meta.MCPerm' or 'meta.TradPerm'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mMeta.LnOR.Hist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plot for the return value 'perm_LnOR' or 'perm_VARLnOR' of 'meta.MCPerm' or 'meta.TradPerm'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mMeta.LnOR.qqno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qnorm plot for the return value 'perm_LnOR' of 'meta.MCPerm' or 'meta.TradPerm'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muteGenotype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mute the elements of genotype data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muteGenotypeCount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ll the numerics of 2*3 table when fixed the row and column totals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nt.PermMeta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nt style for function 'meta.MCPerm' or 'meta.TradPerm'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.MC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ct p.value for Heterogeneity statistics Q in meta analysis by MCPerm method.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.TradPerm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ct p.value for Heterogeneity statistics Q in meta analysis by TradPerm method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.Allele.CDC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parately plot cumulative distribution curve for the return value(allele count) of 'meta.TradPerm' and 'meta.MCPerm' for certain study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.Allele.Hist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parately plot histplot for the return value(allele count) of 'meta.TradPerm' and 'meta.MCPerm' for certain study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.Allele.QQ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parately plot quantile-quantile plot for the return value(allele count) of 'meta.TradPerm' and 'meta.MCPerm' for certain study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.CDC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ot cumulative distribution curve for the return value of 'meta.TradPerm' and 'meta.MCPerm' for certain study or meta analysis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.Genotype.CDC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parately plot cumulative distribution curve for the return value(genotype count) of 'meta.TradPerm' and 'meta.MCPerm' for certain study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.Genotype.Hist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parately plot histplot for the return value(genotype count) of 'meta.TradPerm' and 'meta.MCPerm' for certain study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.Genotype.QQ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parately plot quantile-quantile plot for the return value(genotype count) of 'meta.TradPerm' and 'meta.MCPerm' for certain study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.Hist</w:t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ot histplot for the return value of 'meta.TradPerm' and 'meta.MCPerm' for certain study or meta analysis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.K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lmogorov-Smirnov test for the return value of 'meta.TradPerm' and 'meta.MCPerm'</w:t>
            </w:r>
          </w:p>
        </w:tc>
      </w:tr>
      <w:tr>
        <w:trPr>
          <w:trHeight w:val="54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.QQ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ot quantile-quantile plot for the return value of 'meta.TradPerm' and 'meta.MCPerm' for certain study or meta analysis.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Perm-packag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Monte Carlo permutation method for multiple test correction.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itag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7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mitage's trend test for the 2x4 genotype t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2T04:47:00Z</dcterms:created>
  <dc:creator>SkyUN.Org</dc:creator>
  <dc:description/>
  <cp:keywords/>
  <dc:language>en-US</dc:language>
  <cp:lastModifiedBy>lenovo</cp:lastModifiedBy>
  <dcterms:modified xsi:type="dcterms:W3CDTF">2014-01-08T09:36:00Z</dcterms:modified>
  <cp:revision>10</cp:revision>
  <dc:subject/>
  <dc:title/>
</cp:coreProperties>
</file>